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7D39266" w14:textId="547014EB" w:rsidR="00C77452" w:rsidRPr="00C77452" w:rsidRDefault="00C77452" w:rsidP="00C77452">
      <w:pPr>
        <w:pStyle w:val="Titre1"/>
      </w:pPr>
      <w:r w:rsidRPr="00C77452">
        <w:t xml:space="preserve">Supplementary material 1: TACE Protocol </w:t>
      </w:r>
    </w:p>
    <w:p w14:paraId="44E980F8" w14:textId="07A2E31A" w:rsidR="00994A3D" w:rsidRPr="00C77452" w:rsidRDefault="00C77452" w:rsidP="00994A3D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C77452">
        <w:rPr>
          <w:rFonts w:cs="Times New Roman"/>
          <w:szCs w:val="24"/>
        </w:rPr>
        <w:t>All patients considered for TACE were discussed at our multidisciplinary liver tumor board. All TACE procedures were performed by experienced interventional radiologists by using a consistent approach. Briefly, the Seldinger technique was used to access the right common femoral artery and a 5-F vascular sheath was placed over a 0.035-inch Bentson guidewire (Cook, Bloomington, IN). A 5-F Simmons-1 catheter (Cordis, Miami Lakes, FL) was advanced under fluoroscopic guidance over the wire and reformed into the aortic arch, and used to select the celiac trunk. A 2.8-F Renegade HI-FLO microcatheter was then advanced over a Fathom-16 wire (Boston Scientific, Natick, MA) into the desired hepatic artery branch depending on the tumor location. Selective catheterization was performed to achieve lobar or sub-/segmental embolization based on the targeted lesions location. When cTACE was performed, an emulsion containing 50 mg of doxorubicin and 10 mg of mitomycin C in a 1:1 ratio with iodized oil (Lipiodol, Laboratoire Guerbet, Aulnay-sous-Bois, France) was infused and followed by of 100-300 μm microspheres (Embospheres, Merit Medical Systems, South Jordan, UT). When DEB-TACE was performed, a maximum of 100 mg doxorubicin per procedure loaded onto 100-300 µm microspheres was administered (DC Bead, Biocompatibles/BTG, Farnham, United Kingdom). Substantial arterial flow reduction to the tumor was defined as the technical endpoint of embolization. Complete occlusion of the tumor-feeding blood vessels was avoided to maintain the arterial pathw</w:t>
      </w:r>
      <w:r>
        <w:rPr>
          <w:rFonts w:cs="Times New Roman"/>
          <w:szCs w:val="24"/>
        </w:rPr>
        <w:t xml:space="preserve">ay for potential re-treatment. </w:t>
      </w:r>
    </w:p>
    <w:p w14:paraId="773AC9B9" w14:textId="6F82BA36" w:rsidR="00C77452" w:rsidRPr="00C77452" w:rsidRDefault="00C77452" w:rsidP="00C77452">
      <w:pPr>
        <w:pStyle w:val="Titre1"/>
      </w:pPr>
      <w:r w:rsidRPr="00C77452">
        <w:t>Supplementary material 2: MRI Protocol</w:t>
      </w:r>
    </w:p>
    <w:p w14:paraId="3AE196DF" w14:textId="172A1F5F" w:rsidR="00994A3D" w:rsidRPr="002B4A57" w:rsidRDefault="00C77452" w:rsidP="00C77452">
      <w:pPr>
        <w:pStyle w:val="Titre2"/>
        <w:numPr>
          <w:ilvl w:val="0"/>
          <w:numId w:val="0"/>
        </w:numPr>
        <w:rPr>
          <w:b w:val="0"/>
        </w:rPr>
      </w:pPr>
      <w:r w:rsidRPr="00C77452">
        <w:rPr>
          <w:rFonts w:eastAsiaTheme="minorHAnsi" w:cstheme="minorBidi"/>
          <w:b w:val="0"/>
          <w:szCs w:val="22"/>
        </w:rPr>
        <w:t>MR imaging was performed at baseline and 3-6 weeks after each TACE by using a 1.5-T MRI unit (CV/I; GE Medical Systems, Milwaukee, WI) and a phased-array torso coil for signal reception. The standardized liver protocol included axial breath-hold unenhanced and contrast-enhanced (0.1 mmol per kilogram of body weight of  intravenous gadodiamide [Omniscan, GE Healthcare, Princeton, NJ]) T1-weighted three-dimensional fat-suppressed spoiled gradient-recalled echo images (5.1/1.2; field of view, 320–400 mm2; matrix size, 192 × 160; section thickness, 4–6 mm; receiver bandwidth, 64 kHz; flip angle, 15°) in the arterial, portal venous and equilibrium phases (20, 60 and 180 seconds after intravenous contrast material injection, respectively).</w:t>
      </w:r>
      <w:r w:rsidR="00994A3D" w:rsidRPr="001549D3">
        <w:t xml:space="preserve"> </w:t>
      </w:r>
      <w:bookmarkStart w:id="0" w:name="_GoBack"/>
      <w:bookmarkEnd w:id="0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94D98B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74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94D98B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745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CH" w:eastAsia="fr-C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7745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378BAD2-96F3-42B3-A841-FEF7DCEC51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74</Words>
  <Characters>2059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uran Rafael</cp:lastModifiedBy>
  <cp:revision>2</cp:revision>
  <cp:lastPrinted>2013-10-03T12:51:00Z</cp:lastPrinted>
  <dcterms:created xsi:type="dcterms:W3CDTF">2020-12-08T09:14:00Z</dcterms:created>
  <dcterms:modified xsi:type="dcterms:W3CDTF">2020-12-08T09:14:00Z</dcterms:modified>
</cp:coreProperties>
</file>